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A70" w:rsidRPr="00A93C3B" w:rsidRDefault="00561A70" w:rsidP="00561A7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2 Table. Association of small for gestational age (SGA) with the risk of childhood mortality (age from 28 days to &lt;18 years) by underlying cause of death and age at follow-up, a cohort study of all live births without major malformations during 1973-2012 in Swede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459"/>
        <w:gridCol w:w="1668"/>
        <w:gridCol w:w="1451"/>
        <w:gridCol w:w="1676"/>
        <w:gridCol w:w="1442"/>
        <w:gridCol w:w="1685"/>
        <w:gridCol w:w="1575"/>
        <w:gridCol w:w="1672"/>
      </w:tblGrid>
      <w:tr w:rsidR="00561A70" w:rsidRPr="00A93C3B" w:rsidTr="009C5AB0">
        <w:trPr>
          <w:trHeight w:val="235"/>
        </w:trPr>
        <w:tc>
          <w:tcPr>
            <w:tcW w:w="2760" w:type="dxa"/>
            <w:vMerge w:val="restart"/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use of death/age groups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8 days to &lt;1 year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 year to &lt;5 years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 years to &lt;10 years</w:t>
            </w:r>
          </w:p>
        </w:tc>
        <w:tc>
          <w:tcPr>
            <w:tcW w:w="3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 years to &lt;18 years</w:t>
            </w:r>
          </w:p>
        </w:tc>
      </w:tr>
      <w:tr w:rsidR="00561A70" w:rsidRPr="00A93C3B" w:rsidTr="009C5AB0">
        <w:tc>
          <w:tcPr>
            <w:tcW w:w="27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561A70" w:rsidRPr="00A93C3B" w:rsidTr="009C5AB0">
        <w:trPr>
          <w:trHeight w:val="83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924/52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.30 (3.22-5.75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241/14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76 (1.03-3.02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 177/4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84 (1.02-7.94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 413/4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24 (0.81-6.18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6 037/57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83 (1.39-2.42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4 774/27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3 (0.90-1.99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2 066/6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76 (0.75-4.12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7 594/6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7 (0.59-3.17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98 642/45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84 292/281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53 878/49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78 060/65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924/13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34 (1.32-4.12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241/31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1 (1.12-2.31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 177/1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0 (0.69-1.76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 413/51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6 (0.88-1.54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6 037/1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5 (0.69-1.93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4 774/58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3 (0.94-1.61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2 066/53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5 (1.02-1.79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7 594/96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0 (0.73-1.11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98 642/184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84 292/671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53 878/54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78 060/1 468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924/3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3 (0.42-4.22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241/13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7 (0.56-1.68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 177/11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6 (0.53-1.75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 413/23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70 (1.12-2.59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6 037/5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8 (0.35-2.17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4 774/22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64 (0.42-0.99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2 066/2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8 (0.67-1.44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7 594/31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2 (0.64-1.32)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98 642/8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84 292/499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53 878/409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78 060/480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eurologic disease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561A70" w:rsidRPr="00A93C3B" w:rsidRDefault="00561A70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1A70" w:rsidRPr="00A93C3B" w:rsidTr="009C5AB0">
        <w:tc>
          <w:tcPr>
            <w:tcW w:w="2760" w:type="dxa"/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924/1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88 (1.73-4.81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0 241/7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9 (0.79-3.61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 177/7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59 (1.64-7.87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 413/7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8 (0.65-2.95)</w:t>
            </w:r>
          </w:p>
        </w:tc>
      </w:tr>
      <w:tr w:rsidR="00561A70" w:rsidRPr="00A93C3B" w:rsidTr="009C5AB0">
        <w:tc>
          <w:tcPr>
            <w:tcW w:w="2760" w:type="dxa"/>
            <w:tcBorders>
              <w:bottom w:val="nil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6 037/27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87 (1.25-2.80)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4 774/15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1 (0.83-2.40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2 066/9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84 (0.92-3.71)</w:t>
            </w:r>
          </w:p>
        </w:tc>
        <w:tc>
          <w:tcPr>
            <w:tcW w:w="1575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7 594/15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0 (0.71-2.04)</w:t>
            </w:r>
          </w:p>
        </w:tc>
      </w:tr>
      <w:tr w:rsidR="00561A70" w:rsidRPr="00A93C3B" w:rsidTr="009C5AB0">
        <w:tc>
          <w:tcPr>
            <w:tcW w:w="2760" w:type="dxa"/>
            <w:tcBorders>
              <w:top w:val="nil"/>
              <w:bottom w:val="nil"/>
            </w:tcBorders>
            <w:shd w:val="clear" w:color="auto" w:fill="auto"/>
          </w:tcPr>
          <w:p w:rsidR="00561A70" w:rsidRPr="00A93C3B" w:rsidRDefault="00561A70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98 642/222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484 292/165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53 878/7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578 060/17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61A70" w:rsidRPr="00A93C3B" w:rsidRDefault="00561A70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:rsidR="00561A70" w:rsidRPr="00A93C3B" w:rsidRDefault="00561A70" w:rsidP="00561A70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sz w:val="20"/>
          <w:szCs w:val="20"/>
          <w:lang w:val="en-US"/>
        </w:rPr>
        <w:t>HR, hazard ratio; CI, confidence interval.</w:t>
      </w:r>
    </w:p>
    <w:p w:rsidR="00561A70" w:rsidRPr="00561A70" w:rsidRDefault="00561A70" w:rsidP="00561A70">
      <w:pPr>
        <w:spacing w:line="240" w:lineRule="auto"/>
        <w:rPr>
          <w:rFonts w:ascii="Times New Roman" w:hAnsi="Times New Roman"/>
          <w:sz w:val="20"/>
          <w:szCs w:val="20"/>
          <w:lang w:val="en-US"/>
        </w:rPr>
        <w:sectPr w:rsidR="00561A70" w:rsidRPr="00561A70" w:rsidSect="00EA30CA">
          <w:footerReference w:type="even" r:id="rId4"/>
          <w:footerReference w:type="default" r:id="rId5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93C3B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HR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</w:t>
      </w:r>
      <w:bookmarkStart w:id="0" w:name="_GoBack"/>
      <w:bookmarkEnd w:id="0"/>
    </w:p>
    <w:p w:rsidR="002B74EE" w:rsidRPr="00561A70" w:rsidRDefault="002B74EE">
      <w:pPr>
        <w:rPr>
          <w:lang w:val="en-US"/>
        </w:rPr>
      </w:pPr>
    </w:p>
    <w:sectPr w:rsidR="002B74EE" w:rsidRPr="0056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561A70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5FB" w:rsidRDefault="00561A70" w:rsidP="00945E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561A70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8205FB" w:rsidRDefault="00561A70" w:rsidP="00945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70"/>
    <w:rsid w:val="002B74EE"/>
    <w:rsid w:val="0056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C049E"/>
  <w15:chartTrackingRefBased/>
  <w15:docId w15:val="{FF2A91C3-6A4D-476F-B684-9AA7B5DD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A70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A70"/>
    <w:rPr>
      <w:rFonts w:ascii="Calibri" w:eastAsia="Calibri" w:hAnsi="Calibri" w:cs="Times New Roman"/>
      <w:lang w:val="sv-S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61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11:00Z</dcterms:created>
  <dcterms:modified xsi:type="dcterms:W3CDTF">2018-11-05T16:12:00Z</dcterms:modified>
</cp:coreProperties>
</file>